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B73B5" w14:textId="77777777" w:rsidR="00CD6383" w:rsidRPr="00316687" w:rsidRDefault="00E316BF" w:rsidP="003043E0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316687">
        <w:rPr>
          <w:rFonts w:asciiTheme="majorBidi" w:hAnsiTheme="majorBidi" w:cstheme="majorBidi"/>
          <w:b/>
          <w:bCs/>
          <w:color w:val="000000"/>
          <w:sz w:val="24"/>
          <w:szCs w:val="24"/>
        </w:rPr>
        <w:t>Supplementary file 1</w:t>
      </w:r>
    </w:p>
    <w:p w14:paraId="27CA7F79" w14:textId="2FC69591" w:rsidR="00E316BF" w:rsidRPr="00316687" w:rsidRDefault="00CD6383" w:rsidP="00CA1347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316687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Table 1.1 </w:t>
      </w:r>
      <w:r w:rsidR="00CA1347" w:rsidRPr="00316687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="00E316BF" w:rsidRPr="00316687">
        <w:rPr>
          <w:rFonts w:asciiTheme="majorBidi" w:hAnsiTheme="majorBidi" w:cstheme="majorBidi"/>
          <w:b/>
          <w:bCs/>
          <w:color w:val="000000"/>
          <w:sz w:val="24"/>
          <w:szCs w:val="24"/>
        </w:rPr>
        <w:t>Main Effect Model and Interaction Models for Employment and Mental Health by Countries of Origin using a Fixed-Effects Regression Model (For men</w:t>
      </w:r>
      <w:r w:rsidR="00CA1347" w:rsidRPr="00316687">
        <w:rPr>
          <w:rFonts w:asciiTheme="majorBidi" w:hAnsiTheme="majorBidi" w:cstheme="majorBidi"/>
          <w:b/>
          <w:bCs/>
          <w:color w:val="000000"/>
          <w:sz w:val="24"/>
          <w:szCs w:val="24"/>
        </w:rPr>
        <w:t>)</w:t>
      </w:r>
    </w:p>
    <w:tbl>
      <w:tblPr>
        <w:tblStyle w:val="TableGrid"/>
        <w:tblW w:w="13500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7"/>
        <w:gridCol w:w="1308"/>
        <w:gridCol w:w="1418"/>
        <w:gridCol w:w="1137"/>
        <w:gridCol w:w="1360"/>
        <w:gridCol w:w="1530"/>
        <w:gridCol w:w="1260"/>
      </w:tblGrid>
      <w:tr w:rsidR="00E316BF" w:rsidRPr="00316687" w14:paraId="32B2214A" w14:textId="77777777" w:rsidTr="00CA1347">
        <w:trPr>
          <w:trHeight w:val="360"/>
        </w:trPr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1E891163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Variables </w:t>
            </w:r>
          </w:p>
        </w:tc>
        <w:tc>
          <w:tcPr>
            <w:tcW w:w="38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6CC0EF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in effect</w:t>
            </w:r>
          </w:p>
        </w:tc>
        <w:tc>
          <w:tcPr>
            <w:tcW w:w="41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324C9D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eraction</w:t>
            </w:r>
          </w:p>
        </w:tc>
      </w:tr>
      <w:tr w:rsidR="00E316BF" w:rsidRPr="00316687" w14:paraId="169B2953" w14:textId="77777777" w:rsidTr="00CA1347">
        <w:trPr>
          <w:trHeight w:val="360"/>
        </w:trPr>
        <w:tc>
          <w:tcPr>
            <w:tcW w:w="5490" w:type="dxa"/>
            <w:tcBorders>
              <w:top w:val="single" w:sz="4" w:space="0" w:color="auto"/>
            </w:tcBorders>
          </w:tcPr>
          <w:p w14:paraId="76B3F031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70127F9C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efficient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B66E99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95% CI 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1BD9EDA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 value 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2283DEAC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efficient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8023F48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95% CI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9427BFB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-value </w:t>
            </w:r>
          </w:p>
        </w:tc>
      </w:tr>
      <w:tr w:rsidR="00E316BF" w:rsidRPr="00316687" w14:paraId="0C4D1116" w14:textId="77777777" w:rsidTr="00CA1347">
        <w:trPr>
          <w:trHeight w:val="360"/>
        </w:trPr>
        <w:tc>
          <w:tcPr>
            <w:tcW w:w="5490" w:type="dxa"/>
          </w:tcPr>
          <w:p w14:paraId="598D0029" w14:textId="77777777" w:rsidR="00E316BF" w:rsidRPr="00316687" w:rsidRDefault="00E316BF" w:rsidP="00C550D4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Employment Status </w:t>
            </w:r>
          </w:p>
        </w:tc>
        <w:tc>
          <w:tcPr>
            <w:tcW w:w="1309" w:type="dxa"/>
          </w:tcPr>
          <w:p w14:paraId="114C08C7" w14:textId="77777777" w:rsidR="00E316BF" w:rsidRPr="00316687" w:rsidRDefault="00E316BF" w:rsidP="00C550D4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CF972A4" w14:textId="77777777" w:rsidR="00E316BF" w:rsidRPr="00316687" w:rsidRDefault="00E316BF" w:rsidP="00C550D4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</w:tcPr>
          <w:p w14:paraId="78AFC7D4" w14:textId="77777777" w:rsidR="00E316BF" w:rsidRPr="00316687" w:rsidRDefault="00E316BF" w:rsidP="00C550D4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</w:tcPr>
          <w:p w14:paraId="0A921072" w14:textId="77777777" w:rsidR="00E316BF" w:rsidRPr="00316687" w:rsidRDefault="00E316BF" w:rsidP="00C550D4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08DA5C8" w14:textId="77777777" w:rsidR="00E316BF" w:rsidRPr="00316687" w:rsidRDefault="00E316BF" w:rsidP="00C550D4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51D9E41" w14:textId="77777777" w:rsidR="00E316BF" w:rsidRPr="00316687" w:rsidRDefault="00E316BF" w:rsidP="00C550D4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316BF" w:rsidRPr="00316687" w14:paraId="03C6E656" w14:textId="77777777" w:rsidTr="00CA1347">
        <w:trPr>
          <w:trHeight w:val="360"/>
        </w:trPr>
        <w:tc>
          <w:tcPr>
            <w:tcW w:w="5490" w:type="dxa"/>
          </w:tcPr>
          <w:p w14:paraId="03953B02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mployed </w:t>
            </w:r>
          </w:p>
        </w:tc>
        <w:tc>
          <w:tcPr>
            <w:tcW w:w="1309" w:type="dxa"/>
          </w:tcPr>
          <w:p w14:paraId="0F05702E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1418" w:type="dxa"/>
          </w:tcPr>
          <w:p w14:paraId="5EAD4DE1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</w:tcPr>
          <w:p w14:paraId="3991A148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</w:tcPr>
          <w:p w14:paraId="22E51A41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</w:tcPr>
          <w:p w14:paraId="4A2CF3F3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9977DEE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316BF" w:rsidRPr="00316687" w14:paraId="57325990" w14:textId="77777777" w:rsidTr="00CA1347">
        <w:trPr>
          <w:trHeight w:val="360"/>
        </w:trPr>
        <w:tc>
          <w:tcPr>
            <w:tcW w:w="5490" w:type="dxa"/>
          </w:tcPr>
          <w:p w14:paraId="007F20AD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Unemployed </w:t>
            </w:r>
          </w:p>
        </w:tc>
        <w:tc>
          <w:tcPr>
            <w:tcW w:w="1309" w:type="dxa"/>
            <w:vAlign w:val="bottom"/>
          </w:tcPr>
          <w:p w14:paraId="28153F80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1418" w:type="dxa"/>
            <w:vAlign w:val="bottom"/>
          </w:tcPr>
          <w:p w14:paraId="5231E33F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59, -1.75</w:t>
            </w:r>
          </w:p>
        </w:tc>
        <w:tc>
          <w:tcPr>
            <w:tcW w:w="1133" w:type="dxa"/>
            <w:vAlign w:val="bottom"/>
          </w:tcPr>
          <w:p w14:paraId="5EE7D3BF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60" w:type="dxa"/>
            <w:vAlign w:val="bottom"/>
          </w:tcPr>
          <w:p w14:paraId="7EB31F19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1530" w:type="dxa"/>
            <w:vAlign w:val="bottom"/>
          </w:tcPr>
          <w:p w14:paraId="38BD04AF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59, -1.67</w:t>
            </w:r>
          </w:p>
        </w:tc>
        <w:tc>
          <w:tcPr>
            <w:tcW w:w="1260" w:type="dxa"/>
            <w:vAlign w:val="bottom"/>
          </w:tcPr>
          <w:p w14:paraId="46697821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E316BF" w:rsidRPr="00316687" w14:paraId="1FF37274" w14:textId="77777777" w:rsidTr="00CA1347">
        <w:trPr>
          <w:trHeight w:val="360"/>
        </w:trPr>
        <w:tc>
          <w:tcPr>
            <w:tcW w:w="5490" w:type="dxa"/>
          </w:tcPr>
          <w:p w14:paraId="41A2BF68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ILF </w:t>
            </w:r>
          </w:p>
        </w:tc>
        <w:tc>
          <w:tcPr>
            <w:tcW w:w="1309" w:type="dxa"/>
            <w:vAlign w:val="bottom"/>
          </w:tcPr>
          <w:p w14:paraId="1B95C74F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418" w:type="dxa"/>
            <w:vAlign w:val="bottom"/>
          </w:tcPr>
          <w:p w14:paraId="5C0BE2F6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5, -1.20</w:t>
            </w:r>
          </w:p>
        </w:tc>
        <w:tc>
          <w:tcPr>
            <w:tcW w:w="1133" w:type="dxa"/>
            <w:vAlign w:val="bottom"/>
          </w:tcPr>
          <w:p w14:paraId="4F0ED939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60" w:type="dxa"/>
            <w:vAlign w:val="bottom"/>
          </w:tcPr>
          <w:p w14:paraId="07B04217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530" w:type="dxa"/>
            <w:vAlign w:val="bottom"/>
          </w:tcPr>
          <w:p w14:paraId="0FE432CB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8, -1.17</w:t>
            </w:r>
          </w:p>
        </w:tc>
        <w:tc>
          <w:tcPr>
            <w:tcW w:w="1260" w:type="dxa"/>
            <w:vAlign w:val="bottom"/>
          </w:tcPr>
          <w:p w14:paraId="407D3F55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E316BF" w:rsidRPr="00316687" w14:paraId="40E8E8A5" w14:textId="77777777" w:rsidTr="00CA1347">
        <w:trPr>
          <w:trHeight w:val="360"/>
        </w:trPr>
        <w:tc>
          <w:tcPr>
            <w:tcW w:w="5490" w:type="dxa"/>
          </w:tcPr>
          <w:p w14:paraId="597A860F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09" w:type="dxa"/>
          </w:tcPr>
          <w:p w14:paraId="4C75D6F3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FC3F886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</w:tcPr>
          <w:p w14:paraId="7C221B1F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</w:tcPr>
          <w:p w14:paraId="43776A6C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73A9C4E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E8B4BD3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316BF" w:rsidRPr="00316687" w14:paraId="612302F7" w14:textId="77777777" w:rsidTr="00316687">
        <w:trPr>
          <w:trHeight w:val="360"/>
        </w:trPr>
        <w:tc>
          <w:tcPr>
            <w:tcW w:w="5490" w:type="dxa"/>
            <w:shd w:val="clear" w:color="auto" w:fill="auto"/>
          </w:tcPr>
          <w:p w14:paraId="4231D9AF" w14:textId="77777777" w:rsidR="00E316BF" w:rsidRPr="00316687" w:rsidRDefault="00E316BF" w:rsidP="00C550D4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igrant background x employment status</w:t>
            </w:r>
            <w:r w:rsidRPr="0031668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 w:rsidRPr="0031668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9" w:type="dxa"/>
            <w:shd w:val="clear" w:color="auto" w:fill="auto"/>
          </w:tcPr>
          <w:p w14:paraId="0D78DCF4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0C12FF7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</w:tcPr>
          <w:p w14:paraId="3E5A00D4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</w:tcPr>
          <w:p w14:paraId="1DDEA6A6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01ABFBC9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3DE6FA74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316BF" w:rsidRPr="00316687" w14:paraId="43645A88" w14:textId="77777777" w:rsidTr="00316687">
        <w:trPr>
          <w:trHeight w:val="360"/>
        </w:trPr>
        <w:tc>
          <w:tcPr>
            <w:tcW w:w="5490" w:type="dxa"/>
            <w:shd w:val="clear" w:color="auto" w:fill="auto"/>
          </w:tcPr>
          <w:p w14:paraId="1735B1DF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mployed Australian-born</w:t>
            </w:r>
          </w:p>
        </w:tc>
        <w:tc>
          <w:tcPr>
            <w:tcW w:w="1309" w:type="dxa"/>
            <w:shd w:val="clear" w:color="auto" w:fill="auto"/>
          </w:tcPr>
          <w:p w14:paraId="01F58052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42488821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</w:tcPr>
          <w:p w14:paraId="739B389F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</w:tcPr>
          <w:p w14:paraId="24D82C6A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530" w:type="dxa"/>
            <w:shd w:val="clear" w:color="auto" w:fill="auto"/>
          </w:tcPr>
          <w:p w14:paraId="142CB3B4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11F6C806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316BF" w:rsidRPr="00316687" w14:paraId="73CBD69B" w14:textId="77777777" w:rsidTr="00316687">
        <w:trPr>
          <w:trHeight w:val="360"/>
        </w:trPr>
        <w:tc>
          <w:tcPr>
            <w:tcW w:w="5490" w:type="dxa"/>
            <w:shd w:val="clear" w:color="auto" w:fill="auto"/>
            <w:vAlign w:val="bottom"/>
          </w:tcPr>
          <w:p w14:paraId="7BF1F0C3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employed# English-speaking countries</w:t>
            </w:r>
          </w:p>
        </w:tc>
        <w:tc>
          <w:tcPr>
            <w:tcW w:w="1309" w:type="dxa"/>
            <w:shd w:val="clear" w:color="auto" w:fill="auto"/>
          </w:tcPr>
          <w:p w14:paraId="0BAE757C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EDDC746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</w:tcPr>
          <w:p w14:paraId="5D32AF3B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14:paraId="7C794C5D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4737522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74, 2.5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C61822D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9</w:t>
            </w:r>
          </w:p>
        </w:tc>
      </w:tr>
      <w:tr w:rsidR="00E316BF" w:rsidRPr="00316687" w14:paraId="1AE427BE" w14:textId="77777777" w:rsidTr="00316687">
        <w:trPr>
          <w:trHeight w:val="360"/>
        </w:trPr>
        <w:tc>
          <w:tcPr>
            <w:tcW w:w="5490" w:type="dxa"/>
            <w:shd w:val="clear" w:color="auto" w:fill="auto"/>
            <w:vAlign w:val="bottom"/>
          </w:tcPr>
          <w:p w14:paraId="6DF4E5A0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employed#European countries excluding ESC</w:t>
            </w:r>
          </w:p>
        </w:tc>
        <w:tc>
          <w:tcPr>
            <w:tcW w:w="1309" w:type="dxa"/>
            <w:shd w:val="clear" w:color="auto" w:fill="auto"/>
            <w:vAlign w:val="bottom"/>
          </w:tcPr>
          <w:p w14:paraId="671A2BED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214063A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053FC4D4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14:paraId="7A6E9FE6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0F9452D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3, 2.4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DF8452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</w:t>
            </w:r>
          </w:p>
        </w:tc>
      </w:tr>
      <w:tr w:rsidR="00E316BF" w:rsidRPr="00316687" w14:paraId="1EDF3D1D" w14:textId="77777777" w:rsidTr="00316687">
        <w:trPr>
          <w:trHeight w:val="360"/>
        </w:trPr>
        <w:tc>
          <w:tcPr>
            <w:tcW w:w="5490" w:type="dxa"/>
            <w:shd w:val="clear" w:color="auto" w:fill="auto"/>
            <w:vAlign w:val="bottom"/>
          </w:tcPr>
          <w:p w14:paraId="3DD55CE5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employed#Asia</w:t>
            </w:r>
          </w:p>
        </w:tc>
        <w:tc>
          <w:tcPr>
            <w:tcW w:w="1309" w:type="dxa"/>
            <w:shd w:val="clear" w:color="auto" w:fill="auto"/>
            <w:vAlign w:val="bottom"/>
          </w:tcPr>
          <w:p w14:paraId="3D5991DC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03D8881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43AA7FB3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14:paraId="7EF1D0C3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DE2C7C5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80, -0.6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0169F05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</w:tr>
      <w:tr w:rsidR="00E316BF" w:rsidRPr="00316687" w14:paraId="3A9A4B16" w14:textId="77777777" w:rsidTr="00316687">
        <w:trPr>
          <w:trHeight w:val="360"/>
        </w:trPr>
        <w:tc>
          <w:tcPr>
            <w:tcW w:w="5490" w:type="dxa"/>
            <w:shd w:val="clear" w:color="auto" w:fill="auto"/>
            <w:vAlign w:val="bottom"/>
          </w:tcPr>
          <w:p w14:paraId="75384125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employed#Middle East and Africa</w:t>
            </w:r>
          </w:p>
        </w:tc>
        <w:tc>
          <w:tcPr>
            <w:tcW w:w="1309" w:type="dxa"/>
            <w:shd w:val="clear" w:color="auto" w:fill="auto"/>
            <w:vAlign w:val="bottom"/>
          </w:tcPr>
          <w:p w14:paraId="0A2830D1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2E56584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75745D81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14:paraId="0C3414EE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51393B3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74, 1.7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B161E6F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8</w:t>
            </w:r>
          </w:p>
        </w:tc>
      </w:tr>
      <w:tr w:rsidR="00E316BF" w:rsidRPr="00316687" w14:paraId="5AE0C061" w14:textId="77777777" w:rsidTr="00316687">
        <w:trPr>
          <w:trHeight w:val="360"/>
        </w:trPr>
        <w:tc>
          <w:tcPr>
            <w:tcW w:w="5490" w:type="dxa"/>
            <w:shd w:val="clear" w:color="auto" w:fill="auto"/>
            <w:vAlign w:val="bottom"/>
          </w:tcPr>
          <w:p w14:paraId="4C3F5EC3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nemployed#Oceania and Americas excluding ESC</w:t>
            </w:r>
          </w:p>
        </w:tc>
        <w:tc>
          <w:tcPr>
            <w:tcW w:w="1309" w:type="dxa"/>
            <w:shd w:val="clear" w:color="auto" w:fill="auto"/>
            <w:vAlign w:val="bottom"/>
          </w:tcPr>
          <w:p w14:paraId="36233B87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0AF77F9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669A3B56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14:paraId="45E32EB4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7839A3D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4, 6.1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C0F0BF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</w:p>
        </w:tc>
      </w:tr>
      <w:tr w:rsidR="00E316BF" w:rsidRPr="00316687" w14:paraId="7836073D" w14:textId="77777777" w:rsidTr="00316687">
        <w:trPr>
          <w:trHeight w:val="360"/>
        </w:trPr>
        <w:tc>
          <w:tcPr>
            <w:tcW w:w="5490" w:type="dxa"/>
            <w:shd w:val="clear" w:color="auto" w:fill="auto"/>
            <w:vAlign w:val="bottom"/>
          </w:tcPr>
          <w:p w14:paraId="7B411FC7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ILF#English speaking countries</w:t>
            </w:r>
          </w:p>
        </w:tc>
        <w:tc>
          <w:tcPr>
            <w:tcW w:w="1309" w:type="dxa"/>
            <w:shd w:val="clear" w:color="auto" w:fill="auto"/>
            <w:vAlign w:val="bottom"/>
          </w:tcPr>
          <w:p w14:paraId="0C6D0DA2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EB0A889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6A3E81CF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14:paraId="7B06CD91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F093F0B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60, 1.7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0C45D24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</w:t>
            </w:r>
          </w:p>
        </w:tc>
      </w:tr>
      <w:tr w:rsidR="00E316BF" w:rsidRPr="00316687" w14:paraId="7437B330" w14:textId="77777777" w:rsidTr="00316687">
        <w:trPr>
          <w:trHeight w:val="360"/>
        </w:trPr>
        <w:tc>
          <w:tcPr>
            <w:tcW w:w="5490" w:type="dxa"/>
            <w:shd w:val="clear" w:color="auto" w:fill="auto"/>
            <w:vAlign w:val="bottom"/>
          </w:tcPr>
          <w:p w14:paraId="4BC0B535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ILF#European countries excluding ESC</w:t>
            </w:r>
          </w:p>
        </w:tc>
        <w:tc>
          <w:tcPr>
            <w:tcW w:w="1309" w:type="dxa"/>
            <w:shd w:val="clear" w:color="auto" w:fill="auto"/>
            <w:vAlign w:val="bottom"/>
          </w:tcPr>
          <w:p w14:paraId="3AF48A72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270093C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2F1F2A20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14:paraId="599FD39B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3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385D42C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42, -0.2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0298749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</w:t>
            </w:r>
          </w:p>
        </w:tc>
      </w:tr>
      <w:tr w:rsidR="00E316BF" w:rsidRPr="00316687" w14:paraId="0501A6F5" w14:textId="77777777" w:rsidTr="00CA1347">
        <w:trPr>
          <w:trHeight w:val="360"/>
        </w:trPr>
        <w:tc>
          <w:tcPr>
            <w:tcW w:w="5490" w:type="dxa"/>
            <w:shd w:val="clear" w:color="auto" w:fill="auto"/>
            <w:vAlign w:val="bottom"/>
          </w:tcPr>
          <w:p w14:paraId="17E23712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ILF#Asia</w:t>
            </w:r>
          </w:p>
        </w:tc>
        <w:tc>
          <w:tcPr>
            <w:tcW w:w="1309" w:type="dxa"/>
            <w:shd w:val="clear" w:color="auto" w:fill="auto"/>
            <w:vAlign w:val="bottom"/>
          </w:tcPr>
          <w:p w14:paraId="5C67601D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4DF29AE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004EB655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14:paraId="66B57E3E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BB90689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9, 2.3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3CA137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7</w:t>
            </w:r>
          </w:p>
        </w:tc>
      </w:tr>
      <w:tr w:rsidR="00E316BF" w:rsidRPr="00316687" w14:paraId="1C6DC7B9" w14:textId="77777777" w:rsidTr="00CA1347">
        <w:trPr>
          <w:trHeight w:val="360"/>
        </w:trPr>
        <w:tc>
          <w:tcPr>
            <w:tcW w:w="5490" w:type="dxa"/>
            <w:shd w:val="clear" w:color="auto" w:fill="auto"/>
            <w:vAlign w:val="bottom"/>
          </w:tcPr>
          <w:p w14:paraId="2B6EAEAA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ILF#Middle East and Africa</w:t>
            </w:r>
          </w:p>
        </w:tc>
        <w:tc>
          <w:tcPr>
            <w:tcW w:w="1309" w:type="dxa"/>
            <w:shd w:val="clear" w:color="auto" w:fill="auto"/>
            <w:vAlign w:val="bottom"/>
          </w:tcPr>
          <w:p w14:paraId="502F894C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AB304C5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50CAE370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14:paraId="128432C8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49CD621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2, 2.2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FCFA806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</w:t>
            </w:r>
          </w:p>
        </w:tc>
      </w:tr>
      <w:tr w:rsidR="00E316BF" w:rsidRPr="00316687" w14:paraId="33233061" w14:textId="77777777" w:rsidTr="00CA1347">
        <w:trPr>
          <w:trHeight w:val="360"/>
        </w:trPr>
        <w:tc>
          <w:tcPr>
            <w:tcW w:w="54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93BA02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ILF#Oceania and Americas excluding ESC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53A23C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83CAE3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0B404D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AEC202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55A01E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0, 1.9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EC6D20" w14:textId="77777777" w:rsidR="00E316BF" w:rsidRPr="00316687" w:rsidRDefault="00E316BF" w:rsidP="00C550D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1</w:t>
            </w:r>
          </w:p>
        </w:tc>
      </w:tr>
    </w:tbl>
    <w:p w14:paraId="6803C537" w14:textId="77777777" w:rsidR="00E316BF" w:rsidRPr="00316687" w:rsidRDefault="00E316BF" w:rsidP="00E316BF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316687">
        <w:rPr>
          <w:rFonts w:asciiTheme="majorBidi" w:hAnsiTheme="majorBidi" w:cstheme="majorBidi"/>
          <w:sz w:val="16"/>
          <w:szCs w:val="16"/>
        </w:rPr>
        <w:t xml:space="preserve">a The outcome was the MHI-5 score. The models evaluated data from </w:t>
      </w:r>
      <w:r w:rsidRPr="00316687">
        <w:rPr>
          <w:rFonts w:asciiTheme="majorBidi" w:hAnsiTheme="majorBidi" w:cstheme="majorBidi"/>
          <w:b/>
          <w:bCs/>
          <w:sz w:val="16"/>
          <w:szCs w:val="16"/>
        </w:rPr>
        <w:t xml:space="preserve">13,031 </w:t>
      </w:r>
      <w:r w:rsidRPr="00316687">
        <w:rPr>
          <w:rFonts w:asciiTheme="majorBidi" w:hAnsiTheme="majorBidi" w:cstheme="majorBidi"/>
          <w:sz w:val="16"/>
          <w:szCs w:val="16"/>
        </w:rPr>
        <w:t xml:space="preserve">persons and </w:t>
      </w:r>
      <w:r w:rsidRPr="00316687">
        <w:rPr>
          <w:rFonts w:asciiTheme="majorBidi" w:hAnsiTheme="majorBidi" w:cstheme="majorBidi"/>
          <w:b/>
          <w:bCs/>
          <w:sz w:val="16"/>
          <w:szCs w:val="16"/>
        </w:rPr>
        <w:t xml:space="preserve">94,173 </w:t>
      </w:r>
      <w:r w:rsidRPr="00316687">
        <w:rPr>
          <w:rFonts w:asciiTheme="majorBidi" w:hAnsiTheme="majorBidi" w:cstheme="majorBidi"/>
          <w:sz w:val="16"/>
          <w:szCs w:val="16"/>
        </w:rPr>
        <w:t xml:space="preserve">observations; on average, participants contributed to 7.2 waves of data collection. The models controlled for age, education, marital status, long-term health conditions, household structure, place of residence, year of data collection, injury (self/family), death (spouse/family), and neighbourhood disadvantage. Fixed characteristics such as migrant background were dropped from the main model because that did not change over time. </w:t>
      </w:r>
    </w:p>
    <w:p w14:paraId="73B1AFDC" w14:textId="77777777" w:rsidR="00E316BF" w:rsidRPr="00316687" w:rsidRDefault="00E316BF" w:rsidP="00E316BF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316687">
        <w:rPr>
          <w:rFonts w:asciiTheme="majorBidi" w:hAnsiTheme="majorBidi" w:cstheme="majorBidi"/>
          <w:sz w:val="16"/>
          <w:szCs w:val="16"/>
        </w:rPr>
        <w:t>b Upper and lower confidence intervals at 95% significance.</w:t>
      </w:r>
    </w:p>
    <w:p w14:paraId="43628A5E" w14:textId="20325D26" w:rsidR="00422C02" w:rsidRPr="00316687" w:rsidRDefault="00E316BF" w:rsidP="007518DA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316687">
        <w:rPr>
          <w:rFonts w:asciiTheme="majorBidi" w:hAnsiTheme="majorBidi" w:cstheme="majorBidi"/>
          <w:sz w:val="16"/>
          <w:szCs w:val="16"/>
        </w:rPr>
        <w:t>chi2(6)  =  24.3, p-value = 0.0068</w:t>
      </w:r>
    </w:p>
    <w:p w14:paraId="50C39483" w14:textId="1942FC52" w:rsidR="001655B9" w:rsidRPr="00316687" w:rsidRDefault="00CD6383" w:rsidP="001655B9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316687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 xml:space="preserve">Table 1.2 </w:t>
      </w:r>
      <w:r w:rsidR="001655B9" w:rsidRPr="00316687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Main Effect Model for Employment and Mental Health using a Fixed-Effects Regression Model (For women)</w:t>
      </w:r>
    </w:p>
    <w:tbl>
      <w:tblPr>
        <w:tblStyle w:val="TableGrid"/>
        <w:tblW w:w="9350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5"/>
        <w:gridCol w:w="1710"/>
        <w:gridCol w:w="1390"/>
        <w:gridCol w:w="140"/>
        <w:gridCol w:w="1278"/>
        <w:gridCol w:w="1137"/>
      </w:tblGrid>
      <w:tr w:rsidR="001655B9" w:rsidRPr="00316687" w14:paraId="091D2BD0" w14:textId="77777777" w:rsidTr="009D5A9A">
        <w:trPr>
          <w:trHeight w:val="360"/>
        </w:trPr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</w:tcPr>
          <w:p w14:paraId="7A25584D" w14:textId="7777777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Variables </w:t>
            </w:r>
          </w:p>
        </w:tc>
        <w:tc>
          <w:tcPr>
            <w:tcW w:w="565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5B985B3" w14:textId="7777777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in effect</w:t>
            </w:r>
          </w:p>
        </w:tc>
      </w:tr>
      <w:tr w:rsidR="001655B9" w:rsidRPr="00316687" w14:paraId="3C275689" w14:textId="77777777" w:rsidTr="009D5A9A">
        <w:trPr>
          <w:trHeight w:val="360"/>
        </w:trPr>
        <w:tc>
          <w:tcPr>
            <w:tcW w:w="3695" w:type="dxa"/>
            <w:tcBorders>
              <w:top w:val="single" w:sz="4" w:space="0" w:color="auto"/>
            </w:tcBorders>
          </w:tcPr>
          <w:p w14:paraId="3F267BCA" w14:textId="7777777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267DB2F" w14:textId="7777777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efficient 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25507C02" w14:textId="7777777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95% CI 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</w:tcBorders>
          </w:tcPr>
          <w:p w14:paraId="1BB21BB7" w14:textId="7777777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 value </w:t>
            </w:r>
          </w:p>
        </w:tc>
      </w:tr>
      <w:tr w:rsidR="001655B9" w:rsidRPr="00316687" w14:paraId="1313A095" w14:textId="77777777" w:rsidTr="009D5A9A">
        <w:trPr>
          <w:trHeight w:val="360"/>
        </w:trPr>
        <w:tc>
          <w:tcPr>
            <w:tcW w:w="3695" w:type="dxa"/>
          </w:tcPr>
          <w:p w14:paraId="4C2F8AC7" w14:textId="77777777" w:rsidR="001655B9" w:rsidRPr="00316687" w:rsidRDefault="001655B9" w:rsidP="00AD1FB8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Employment Status </w:t>
            </w:r>
          </w:p>
        </w:tc>
        <w:tc>
          <w:tcPr>
            <w:tcW w:w="1710" w:type="dxa"/>
          </w:tcPr>
          <w:p w14:paraId="56EBD94C" w14:textId="77777777" w:rsidR="001655B9" w:rsidRPr="00316687" w:rsidRDefault="001655B9" w:rsidP="00AD1FB8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14:paraId="30FC0CC1" w14:textId="77777777" w:rsidR="001655B9" w:rsidRPr="00316687" w:rsidRDefault="001655B9" w:rsidP="00AD1FB8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  <w:gridSpan w:val="2"/>
          </w:tcPr>
          <w:p w14:paraId="50822147" w14:textId="77777777" w:rsidR="001655B9" w:rsidRPr="00316687" w:rsidRDefault="001655B9" w:rsidP="00AD1FB8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655B9" w:rsidRPr="00316687" w14:paraId="26D1B983" w14:textId="77777777" w:rsidTr="009D5A9A">
        <w:trPr>
          <w:trHeight w:val="360"/>
        </w:trPr>
        <w:tc>
          <w:tcPr>
            <w:tcW w:w="3695" w:type="dxa"/>
          </w:tcPr>
          <w:p w14:paraId="730439BC" w14:textId="7777777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mployed </w:t>
            </w:r>
          </w:p>
        </w:tc>
        <w:tc>
          <w:tcPr>
            <w:tcW w:w="1710" w:type="dxa"/>
          </w:tcPr>
          <w:p w14:paraId="0427D7B0" w14:textId="7777777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1530" w:type="dxa"/>
            <w:gridSpan w:val="2"/>
          </w:tcPr>
          <w:p w14:paraId="078A2E1E" w14:textId="7777777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  <w:gridSpan w:val="2"/>
          </w:tcPr>
          <w:p w14:paraId="5B17EAB2" w14:textId="7777777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655B9" w:rsidRPr="00316687" w14:paraId="5B508AE4" w14:textId="77777777" w:rsidTr="009D5A9A">
        <w:trPr>
          <w:trHeight w:val="360"/>
        </w:trPr>
        <w:tc>
          <w:tcPr>
            <w:tcW w:w="3695" w:type="dxa"/>
          </w:tcPr>
          <w:p w14:paraId="56C6AFFA" w14:textId="7777777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Unemployed </w:t>
            </w:r>
          </w:p>
        </w:tc>
        <w:tc>
          <w:tcPr>
            <w:tcW w:w="1710" w:type="dxa"/>
            <w:vAlign w:val="bottom"/>
          </w:tcPr>
          <w:p w14:paraId="1F59FE69" w14:textId="00FDF23D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="00E22BBB"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530" w:type="dxa"/>
            <w:gridSpan w:val="2"/>
            <w:vAlign w:val="bottom"/>
          </w:tcPr>
          <w:p w14:paraId="5A81CDE5" w14:textId="3B4BFC18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="00E22BBB"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5</w:t>
            </w: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="00E22BBB"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2415" w:type="dxa"/>
            <w:gridSpan w:val="2"/>
            <w:vAlign w:val="bottom"/>
          </w:tcPr>
          <w:p w14:paraId="40C4BC88" w14:textId="05EEB056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1655B9" w:rsidRPr="00316687" w14:paraId="5BD4E7B2" w14:textId="77777777" w:rsidTr="009D5A9A">
        <w:trPr>
          <w:trHeight w:val="360"/>
        </w:trPr>
        <w:tc>
          <w:tcPr>
            <w:tcW w:w="3695" w:type="dxa"/>
            <w:tcBorders>
              <w:bottom w:val="single" w:sz="4" w:space="0" w:color="auto"/>
            </w:tcBorders>
          </w:tcPr>
          <w:p w14:paraId="3BED26D2" w14:textId="7777777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ILF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13F7168A" w14:textId="656FF1A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="00E22BBB"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vAlign w:val="bottom"/>
          </w:tcPr>
          <w:p w14:paraId="09287438" w14:textId="7ED8311F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="00E22BBB"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4</w:t>
            </w: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-</w:t>
            </w:r>
            <w:r w:rsidR="00100401"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415" w:type="dxa"/>
            <w:gridSpan w:val="2"/>
            <w:tcBorders>
              <w:bottom w:val="single" w:sz="4" w:space="0" w:color="auto"/>
            </w:tcBorders>
            <w:vAlign w:val="bottom"/>
          </w:tcPr>
          <w:p w14:paraId="6FFF31C7" w14:textId="7777777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1668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1655B9" w:rsidRPr="00316687" w14:paraId="366967A8" w14:textId="77777777" w:rsidTr="009D5A9A">
        <w:trPr>
          <w:trHeight w:val="360"/>
        </w:trPr>
        <w:tc>
          <w:tcPr>
            <w:tcW w:w="3695" w:type="dxa"/>
            <w:tcBorders>
              <w:top w:val="single" w:sz="4" w:space="0" w:color="auto"/>
            </w:tcBorders>
          </w:tcPr>
          <w:p w14:paraId="11C988F5" w14:textId="7777777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00" w:type="dxa"/>
            <w:gridSpan w:val="2"/>
            <w:tcBorders>
              <w:top w:val="single" w:sz="4" w:space="0" w:color="auto"/>
            </w:tcBorders>
          </w:tcPr>
          <w:p w14:paraId="7B97EB0E" w14:textId="7777777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E215FF1" w14:textId="7777777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316A4ABD" w14:textId="77777777" w:rsidR="001655B9" w:rsidRPr="00316687" w:rsidRDefault="001655B9" w:rsidP="00AD1FB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4ECF717E" w14:textId="643F93A8" w:rsidR="001655B9" w:rsidRPr="00316687" w:rsidRDefault="001655B9" w:rsidP="00CD6383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316687">
        <w:rPr>
          <w:rFonts w:asciiTheme="majorBidi" w:hAnsiTheme="majorBidi" w:cstheme="majorBidi"/>
          <w:sz w:val="16"/>
          <w:szCs w:val="16"/>
        </w:rPr>
        <w:t xml:space="preserve">a The outcome was the MHI-5 score. The models evaluated data from </w:t>
      </w:r>
      <w:r w:rsidRPr="00316687">
        <w:rPr>
          <w:rFonts w:asciiTheme="majorBidi" w:hAnsiTheme="majorBidi" w:cstheme="majorBidi"/>
          <w:b/>
          <w:bCs/>
          <w:sz w:val="16"/>
          <w:szCs w:val="16"/>
        </w:rPr>
        <w:t>13,</w:t>
      </w:r>
      <w:r w:rsidR="00100401" w:rsidRPr="00316687">
        <w:rPr>
          <w:rFonts w:asciiTheme="majorBidi" w:hAnsiTheme="majorBidi" w:cstheme="majorBidi"/>
          <w:b/>
          <w:bCs/>
          <w:sz w:val="16"/>
          <w:szCs w:val="16"/>
        </w:rPr>
        <w:t>786</w:t>
      </w:r>
      <w:r w:rsidRPr="00316687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Pr="00316687">
        <w:rPr>
          <w:rFonts w:asciiTheme="majorBidi" w:hAnsiTheme="majorBidi" w:cstheme="majorBidi"/>
          <w:sz w:val="16"/>
          <w:szCs w:val="16"/>
        </w:rPr>
        <w:t xml:space="preserve">persons and </w:t>
      </w:r>
      <w:r w:rsidR="00100401" w:rsidRPr="00316687">
        <w:rPr>
          <w:rFonts w:asciiTheme="majorBidi" w:hAnsiTheme="majorBidi" w:cstheme="majorBidi"/>
          <w:b/>
          <w:bCs/>
          <w:sz w:val="16"/>
          <w:szCs w:val="16"/>
        </w:rPr>
        <w:t>106,154</w:t>
      </w:r>
      <w:r w:rsidRPr="00316687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Pr="00316687">
        <w:rPr>
          <w:rFonts w:asciiTheme="majorBidi" w:hAnsiTheme="majorBidi" w:cstheme="majorBidi"/>
          <w:sz w:val="16"/>
          <w:szCs w:val="16"/>
        </w:rPr>
        <w:t>observations; on average, participants contributed to 7.</w:t>
      </w:r>
      <w:r w:rsidR="00100401" w:rsidRPr="00316687">
        <w:rPr>
          <w:rFonts w:asciiTheme="majorBidi" w:hAnsiTheme="majorBidi" w:cstheme="majorBidi"/>
          <w:sz w:val="16"/>
          <w:szCs w:val="16"/>
        </w:rPr>
        <w:t>7</w:t>
      </w:r>
      <w:r w:rsidRPr="00316687">
        <w:rPr>
          <w:rFonts w:asciiTheme="majorBidi" w:hAnsiTheme="majorBidi" w:cstheme="majorBidi"/>
          <w:sz w:val="16"/>
          <w:szCs w:val="16"/>
        </w:rPr>
        <w:t xml:space="preserve"> waves of data collection. The models controlled for age, education, marital status, long-term health conditions, household structure, place of residence, year of data collection, injury (self/family), death (spouse/family), and neighbourhood disadvantage. Fixed characteristics such as migrant background were dropped from the main model because that did not change over time. </w:t>
      </w:r>
    </w:p>
    <w:p w14:paraId="0741D8CD" w14:textId="77777777" w:rsidR="001655B9" w:rsidRPr="00316687" w:rsidRDefault="001655B9" w:rsidP="001655B9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316687">
        <w:rPr>
          <w:rFonts w:asciiTheme="majorBidi" w:hAnsiTheme="majorBidi" w:cstheme="majorBidi"/>
          <w:sz w:val="16"/>
          <w:szCs w:val="16"/>
        </w:rPr>
        <w:t>b Upper and lower confidence intervals at 95% significance.</w:t>
      </w:r>
    </w:p>
    <w:p w14:paraId="0426E4C7" w14:textId="77777777" w:rsidR="001655B9" w:rsidRPr="00316687" w:rsidRDefault="001655B9" w:rsidP="001655B9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316687">
        <w:rPr>
          <w:rFonts w:asciiTheme="majorBidi" w:hAnsiTheme="majorBidi" w:cstheme="majorBidi"/>
          <w:sz w:val="16"/>
          <w:szCs w:val="16"/>
        </w:rPr>
        <w:t xml:space="preserve">c Referent for the interaction: employed and Australian-born </w:t>
      </w:r>
    </w:p>
    <w:p w14:paraId="7610840C" w14:textId="77777777" w:rsidR="00CD6383" w:rsidRPr="00316687" w:rsidRDefault="00CD6383" w:rsidP="00CD6383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316687">
        <w:rPr>
          <w:rFonts w:asciiTheme="majorBidi" w:hAnsiTheme="majorBidi" w:cstheme="majorBidi"/>
          <w:sz w:val="16"/>
          <w:szCs w:val="16"/>
        </w:rPr>
        <w:t xml:space="preserve">Evidence of effect modification was not found. </w:t>
      </w:r>
    </w:p>
    <w:p w14:paraId="40BA0712" w14:textId="1A88CBD5" w:rsidR="001655B9" w:rsidRPr="009D5A9A" w:rsidRDefault="001655B9" w:rsidP="00CD6383">
      <w:pPr>
        <w:pStyle w:val="NoSpacing"/>
        <w:rPr>
          <w:sz w:val="16"/>
          <w:szCs w:val="16"/>
        </w:rPr>
      </w:pPr>
      <w:r w:rsidRPr="00316687">
        <w:rPr>
          <w:rFonts w:asciiTheme="majorBidi" w:hAnsiTheme="majorBidi" w:cstheme="majorBidi"/>
          <w:sz w:val="16"/>
          <w:szCs w:val="16"/>
        </w:rPr>
        <w:t xml:space="preserve">chi2(6)  =  </w:t>
      </w:r>
      <w:r w:rsidR="00CD6383" w:rsidRPr="00316687">
        <w:rPr>
          <w:rFonts w:asciiTheme="majorBidi" w:hAnsiTheme="majorBidi" w:cstheme="majorBidi"/>
          <w:sz w:val="16"/>
          <w:szCs w:val="16"/>
        </w:rPr>
        <w:t>5.92</w:t>
      </w:r>
      <w:r w:rsidRPr="00316687">
        <w:rPr>
          <w:rFonts w:asciiTheme="majorBidi" w:hAnsiTheme="majorBidi" w:cstheme="majorBidi"/>
          <w:sz w:val="16"/>
          <w:szCs w:val="16"/>
        </w:rPr>
        <w:t>, p-value = 0.</w:t>
      </w:r>
      <w:r w:rsidR="00CD6383" w:rsidRPr="00316687">
        <w:rPr>
          <w:rFonts w:asciiTheme="majorBidi" w:hAnsiTheme="majorBidi" w:cstheme="majorBidi"/>
          <w:sz w:val="16"/>
          <w:szCs w:val="16"/>
        </w:rPr>
        <w:t>82</w:t>
      </w:r>
    </w:p>
    <w:sectPr w:rsidR="001655B9" w:rsidRPr="009D5A9A" w:rsidSect="007A3AD0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1NDYxMDI0MzEyMDFV0lEKTi0uzszPAykwqwUAOHyy9SwAAAA="/>
  </w:docVars>
  <w:rsids>
    <w:rsidRoot w:val="00E316BF"/>
    <w:rsid w:val="00100401"/>
    <w:rsid w:val="001655B9"/>
    <w:rsid w:val="001930A0"/>
    <w:rsid w:val="001D7988"/>
    <w:rsid w:val="001F2024"/>
    <w:rsid w:val="002E1CF3"/>
    <w:rsid w:val="003043E0"/>
    <w:rsid w:val="00316687"/>
    <w:rsid w:val="003C7C35"/>
    <w:rsid w:val="003F5B80"/>
    <w:rsid w:val="004113AA"/>
    <w:rsid w:val="0055661F"/>
    <w:rsid w:val="005F3F99"/>
    <w:rsid w:val="006761CD"/>
    <w:rsid w:val="0074686A"/>
    <w:rsid w:val="007518DA"/>
    <w:rsid w:val="007A66D5"/>
    <w:rsid w:val="008A623A"/>
    <w:rsid w:val="009D5A9A"/>
    <w:rsid w:val="009E7B7E"/>
    <w:rsid w:val="00AA50F6"/>
    <w:rsid w:val="00B7098C"/>
    <w:rsid w:val="00CA1347"/>
    <w:rsid w:val="00CD6383"/>
    <w:rsid w:val="00E22BBB"/>
    <w:rsid w:val="00E316BF"/>
    <w:rsid w:val="00E53664"/>
    <w:rsid w:val="00E84759"/>
    <w:rsid w:val="00EE6F71"/>
    <w:rsid w:val="00FA67BC"/>
    <w:rsid w:val="00FC4AAC"/>
    <w:rsid w:val="00FE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43D89"/>
  <w15:chartTrackingRefBased/>
  <w15:docId w15:val="{2CA36BE3-971F-4E19-90FA-BB1EC91D5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6BF"/>
    <w:rPr>
      <w:lang w:bidi="ur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316BF"/>
    <w:pPr>
      <w:spacing w:after="0" w:line="240" w:lineRule="auto"/>
    </w:pPr>
    <w:rPr>
      <w:noProof/>
      <w:lang w:bidi="ur-PK"/>
    </w:rPr>
  </w:style>
  <w:style w:type="table" w:styleId="TableGrid">
    <w:name w:val="Table Grid"/>
    <w:basedOn w:val="TableNormal"/>
    <w:uiPriority w:val="39"/>
    <w:rsid w:val="00E31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5</TotalTime>
  <Pages>2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maheen</dc:creator>
  <cp:keywords/>
  <dc:description/>
  <cp:lastModifiedBy>humaira maheen</cp:lastModifiedBy>
  <cp:revision>11</cp:revision>
  <dcterms:created xsi:type="dcterms:W3CDTF">2023-01-19T09:16:00Z</dcterms:created>
  <dcterms:modified xsi:type="dcterms:W3CDTF">2023-01-24T03:49:00Z</dcterms:modified>
</cp:coreProperties>
</file>